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4719F" w14:textId="77777777" w:rsidR="0025089D" w:rsidRPr="008C4ED7" w:rsidRDefault="0025089D" w:rsidP="0025089D">
      <w:pPr>
        <w:spacing w:after="0"/>
        <w:rPr>
          <w:rFonts w:ascii="Arial" w:hAnsi="Arial" w:cs="Arial"/>
        </w:rPr>
      </w:pPr>
      <w:r w:rsidRPr="0025089D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4F7A5EC" wp14:editId="4B3848AA">
            <wp:simplePos x="0" y="0"/>
            <wp:positionH relativeFrom="column">
              <wp:posOffset>-360094</wp:posOffset>
            </wp:positionH>
            <wp:positionV relativeFrom="paragraph">
              <wp:posOffset>38100</wp:posOffset>
            </wp:positionV>
            <wp:extent cx="7573010" cy="3822700"/>
            <wp:effectExtent l="12700" t="12700" r="8890" b="12700"/>
            <wp:wrapSquare wrapText="bothSides"/>
            <wp:docPr id="894412860" name="Picture 1" descr="A graph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412860" name="Picture 1" descr="A graph of a patient's healt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3010" cy="3822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5089D">
        <w:rPr>
          <w:rFonts w:ascii="Arial" w:hAnsi="Arial" w:cs="Arial"/>
          <w:b/>
          <w:bCs/>
        </w:rPr>
        <w:t>Supplemental Figure 1</w:t>
      </w:r>
      <w:r w:rsidRPr="008C4ED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Distribution</w:t>
      </w:r>
      <w:r w:rsidRPr="008C4ED7">
        <w:rPr>
          <w:rFonts w:ascii="Arial" w:hAnsi="Arial" w:cs="Arial"/>
        </w:rPr>
        <w:t xml:space="preserve"> of proportion of candidates with submitted </w:t>
      </w:r>
      <w:r>
        <w:rPr>
          <w:rFonts w:ascii="Arial" w:hAnsi="Arial" w:cs="Arial"/>
        </w:rPr>
        <w:t xml:space="preserve">exception </w:t>
      </w:r>
      <w:r w:rsidRPr="008C4ED7">
        <w:rPr>
          <w:rFonts w:ascii="Arial" w:hAnsi="Arial" w:cs="Arial"/>
        </w:rPr>
        <w:t>applications</w:t>
      </w:r>
      <w:r>
        <w:rPr>
          <w:rFonts w:ascii="Arial" w:hAnsi="Arial" w:cs="Arial"/>
        </w:rPr>
        <w:t xml:space="preserve">, stratified by US transplant center. </w:t>
      </w:r>
    </w:p>
    <w:p w14:paraId="330486EE" w14:textId="77777777" w:rsidR="007C707C" w:rsidRDefault="007C707C"/>
    <w:sectPr w:rsidR="007C707C" w:rsidSect="002508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89D"/>
    <w:rsid w:val="0025089D"/>
    <w:rsid w:val="00272F1B"/>
    <w:rsid w:val="002B4946"/>
    <w:rsid w:val="00343A63"/>
    <w:rsid w:val="003775A9"/>
    <w:rsid w:val="004C67D9"/>
    <w:rsid w:val="004D61E5"/>
    <w:rsid w:val="007C707C"/>
    <w:rsid w:val="00D5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71626"/>
  <w15:chartTrackingRefBased/>
  <w15:docId w15:val="{C357FAD7-B464-274C-A7BA-E1EFA48C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89D"/>
  </w:style>
  <w:style w:type="paragraph" w:styleId="Heading1">
    <w:name w:val="heading 1"/>
    <w:basedOn w:val="Normal"/>
    <w:next w:val="Normal"/>
    <w:link w:val="Heading1Char"/>
    <w:uiPriority w:val="9"/>
    <w:qFormat/>
    <w:rsid w:val="00250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8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echul Ahn</dc:creator>
  <cp:keywords/>
  <dc:description/>
  <cp:lastModifiedBy>Daniel Jaechul Ahn</cp:lastModifiedBy>
  <cp:revision>1</cp:revision>
  <dcterms:created xsi:type="dcterms:W3CDTF">2025-09-12T16:15:00Z</dcterms:created>
  <dcterms:modified xsi:type="dcterms:W3CDTF">2025-09-12T16:15:00Z</dcterms:modified>
</cp:coreProperties>
</file>